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198" w:rsidRDefault="00131198" w:rsidP="00131198">
      <w:pPr>
        <w:spacing w:before="100" w:beforeAutospacing="1" w:after="100" w:afterAutospacing="1"/>
        <w:jc w:val="both"/>
        <w:rPr>
          <w:rFonts w:ascii="TimesNewRomanPS" w:hAnsi="TimesNewRomanPS" w:hint="eastAsia"/>
          <w:b/>
          <w:bCs/>
        </w:rPr>
      </w:pPr>
      <w:r>
        <w:rPr>
          <w:rFonts w:ascii="TimesNewRomanPS" w:hAnsi="TimesNewRomanPS" w:hint="eastAsia"/>
          <w:b/>
          <w:bCs/>
        </w:rPr>
        <w:t>Supp</w:t>
      </w:r>
      <w:r>
        <w:rPr>
          <w:rFonts w:ascii="TimesNewRomanPS" w:hAnsi="TimesNewRomanPS"/>
          <w:b/>
          <w:bCs/>
        </w:rPr>
        <w:t xml:space="preserve">lementary table 1 </w:t>
      </w:r>
    </w:p>
    <w:p w:rsidR="00131198" w:rsidRDefault="00131198" w:rsidP="00131198">
      <w:pPr>
        <w:spacing w:before="100" w:beforeAutospacing="1" w:after="100" w:afterAutospacing="1"/>
        <w:jc w:val="both"/>
        <w:rPr>
          <w:rFonts w:ascii="TimesNewRomanPS" w:hAnsi="TimesNewRomanPS" w:hint="eastAsia"/>
          <w:b/>
          <w:bCs/>
        </w:rPr>
      </w:pPr>
      <w:r w:rsidRPr="00090A90">
        <w:rPr>
          <w:rFonts w:ascii="TimesNewRomanPS" w:hAnsi="TimesNewRomanPS"/>
          <w:b/>
          <w:bCs/>
        </w:rPr>
        <w:t>Primers sequences for Realtime PCR</w:t>
      </w:r>
      <w:r w:rsidR="00943068" w:rsidRPr="00943068">
        <w:t xml:space="preserve"> </w:t>
      </w:r>
    </w:p>
    <w:tbl>
      <w:tblPr>
        <w:tblW w:w="90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"/>
        <w:gridCol w:w="3940"/>
        <w:gridCol w:w="4225"/>
      </w:tblGrid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bookmarkStart w:id="0" w:name="OLE_LINK393"/>
            <w:bookmarkStart w:id="1" w:name="OLE_LINK394"/>
            <w:r w:rsidRPr="00BE7F19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 w:rsidRPr="00BE7F19">
              <w:rPr>
                <w:rFonts w:ascii="Times New Roman" w:hAnsi="Times New Roman" w:cs="Times New Roman"/>
                <w:bCs/>
              </w:rPr>
              <w:t>Forward primer (5’-3’)</w:t>
            </w:r>
          </w:p>
        </w:tc>
        <w:tc>
          <w:tcPr>
            <w:tcW w:w="4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 w:rsidRPr="00BE7F19">
              <w:rPr>
                <w:rFonts w:ascii="Times New Roman" w:hAnsi="Times New Roman" w:cs="Times New Roman"/>
                <w:bCs/>
              </w:rPr>
              <w:t>Reverse primer (3’-5’)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NF-α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CTCCCAGAAAAGCAAGCAA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AGTTCCACATCTCGGATCA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IL-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CCTACCCCAACTTCCAATGCT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TGGATGGTCTTGGTCCTTAGCC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IL-1β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GACCCATGTGAGCTGAA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GGGATTTTGTCGTTGCTTG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IF1α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GAACTCTCAGCCACAGTG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AGAAGGACTTGCTGGCTGA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OX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CTGGTGAAGATTTGCCTGGA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ACAGTATAGGCACAAAGGTCCAGA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gln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TTTGCCAGACCTGTCAC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CAACACGTCGTCACTCACT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gln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TGAGGCATGTTGACAAT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C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TCGGTCAGACCAGAAAAT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gln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GACTGCAACTGGCTGGTAG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CTGCTTGTGGGATTCTAGC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lock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GGACACGCATGATAGAAG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GCATTCACCCCACTCTGAA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Bmal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GAACCAGACAATGAGGGC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ATGCCAAAATAGCCGTCGC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Rev-</w:t>
            </w:r>
            <w:proofErr w:type="spellStart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rb</w:t>
            </w:r>
            <w:proofErr w:type="spellEnd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α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GCGGGAGGTGGTAGAATT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CGCTGAAGTCAAACATGGC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ry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ACAGCAGCCACAAACAAC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ACTGCATGTCGGGCTAGAT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Per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TCACCTGCTACCTTCCCTT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TGGGGAACTGCATCTTGAGT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Ror</w:t>
            </w:r>
            <w:proofErr w:type="spellEnd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-α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ACGGAACTGCATGATGAC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GTCTCTCCGTTGGTGAAGG</w:t>
            </w:r>
          </w:p>
        </w:tc>
      </w:tr>
      <w:tr w:rsidR="00131198" w:rsidRPr="00BE7F19" w:rsidTr="003868A1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Dbp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CGAGAAGTGCAAAATTGG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AAATCCTACGAGCACTGCG</w:t>
            </w:r>
          </w:p>
        </w:tc>
      </w:tr>
      <w:tr w:rsidR="00131198" w:rsidRPr="00BE7F19" w:rsidTr="003868A1">
        <w:trPr>
          <w:trHeight w:val="30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NHE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GCCAAGATCGGGTTCCA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CCCAGGTTGCCGAAGAAGA</w:t>
            </w:r>
          </w:p>
        </w:tc>
      </w:tr>
      <w:tr w:rsidR="00131198" w:rsidRPr="00BE7F19" w:rsidTr="003868A1">
        <w:trPr>
          <w:trHeight w:val="300"/>
          <w:jc w:val="center"/>
        </w:trPr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APDH</w:t>
            </w:r>
            <w:r w:rsidRPr="00BE7F19">
              <w:rPr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GACAACTTTGGCATCGTGGA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1198" w:rsidRPr="00BE7F19" w:rsidRDefault="00131198" w:rsidP="003868A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ATGCAGGGATGATGTTCTGG</w:t>
            </w:r>
          </w:p>
        </w:tc>
      </w:tr>
    </w:tbl>
    <w:bookmarkEnd w:id="0"/>
    <w:bookmarkEnd w:id="1"/>
    <w:p w:rsidR="00131198" w:rsidRPr="00BE7F19" w:rsidRDefault="00943068" w:rsidP="00131198">
      <w:pPr>
        <w:spacing w:before="100" w:beforeAutospacing="1" w:after="100" w:afterAutospacing="1"/>
        <w:jc w:val="both"/>
        <w:rPr>
          <w:rFonts w:ascii="TimesNewRomanPS" w:hAnsi="TimesNewRomanPS" w:hint="eastAsia"/>
          <w:b/>
          <w:bCs/>
          <w:sz w:val="21"/>
          <w:szCs w:val="21"/>
        </w:rPr>
      </w:pPr>
      <w:r w:rsidRPr="00943068">
        <w:rPr>
          <w:rFonts w:ascii="TimesNewRomanPS" w:hAnsi="TimesNewRomanPS"/>
          <w:b/>
          <w:bCs/>
        </w:rPr>
        <w:t xml:space="preserve">Primers used </w:t>
      </w:r>
      <w:r>
        <w:rPr>
          <w:rFonts w:ascii="TimesNewRomanPS" w:hAnsi="TimesNewRomanPS"/>
          <w:b/>
          <w:bCs/>
        </w:rPr>
        <w:t xml:space="preserve">for </w:t>
      </w:r>
      <w:proofErr w:type="spellStart"/>
      <w:r w:rsidRPr="00943068">
        <w:rPr>
          <w:rFonts w:ascii="TimesNewRomanPS" w:hAnsi="TimesNewRomanPS"/>
          <w:b/>
          <w:bCs/>
        </w:rPr>
        <w:t>for</w:t>
      </w:r>
      <w:proofErr w:type="spellEnd"/>
      <w:r w:rsidRPr="00943068">
        <w:rPr>
          <w:rFonts w:ascii="TimesNewRomanPS" w:hAnsi="TimesNewRomanPS"/>
          <w:b/>
          <w:bCs/>
        </w:rPr>
        <w:t xml:space="preserve"> </w:t>
      </w:r>
      <w:proofErr w:type="spellStart"/>
      <w:r w:rsidRPr="00943068">
        <w:rPr>
          <w:rFonts w:ascii="TimesNewRomanPS" w:hAnsi="TimesNewRomanPS"/>
          <w:b/>
          <w:bCs/>
        </w:rPr>
        <w:t>ChIP</w:t>
      </w:r>
      <w:proofErr w:type="spellEnd"/>
      <w:r w:rsidRPr="00943068">
        <w:rPr>
          <w:rFonts w:ascii="TimesNewRomanPS" w:hAnsi="TimesNewRomanPS"/>
          <w:b/>
          <w:bCs/>
        </w:rPr>
        <w:t xml:space="preserve"> assay</w:t>
      </w:r>
    </w:p>
    <w:tbl>
      <w:tblPr>
        <w:tblW w:w="90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"/>
        <w:gridCol w:w="3940"/>
        <w:gridCol w:w="4225"/>
      </w:tblGrid>
      <w:tr w:rsidR="00943068" w:rsidRPr="00BE7F19" w:rsidTr="00FD5ED7">
        <w:trPr>
          <w:trHeight w:val="270"/>
          <w:jc w:val="center"/>
        </w:trPr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 w:rsidRPr="00BE7F19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 w:rsidRPr="00BE7F19">
              <w:rPr>
                <w:rFonts w:ascii="Times New Roman" w:hAnsi="Times New Roman" w:cs="Times New Roman"/>
                <w:bCs/>
              </w:rPr>
              <w:t>Forward primer (5’-3’)</w:t>
            </w:r>
          </w:p>
        </w:tc>
        <w:tc>
          <w:tcPr>
            <w:tcW w:w="4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</w:rPr>
            </w:pPr>
            <w:r w:rsidRPr="00BE7F19">
              <w:rPr>
                <w:rFonts w:ascii="Times New Roman" w:hAnsi="Times New Roman" w:cs="Times New Roman"/>
                <w:bCs/>
              </w:rPr>
              <w:t>Reverse primer (3’-5’)</w:t>
            </w:r>
          </w:p>
        </w:tc>
      </w:tr>
      <w:tr w:rsidR="00943068" w:rsidRPr="00BE7F19" w:rsidTr="00FD5ED7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</w:t>
            </w: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IF1α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GAACCCATTCCTCACCCATC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GAGCGGCCTAAAAGTTCTTCTG</w:t>
            </w:r>
          </w:p>
        </w:tc>
      </w:tr>
      <w:tr w:rsidR="00943068" w:rsidRPr="00BE7F19" w:rsidTr="00943068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gln1</w:t>
            </w:r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ACCCGTCATTCTCCTTGC</w:t>
            </w:r>
          </w:p>
        </w:tc>
        <w:tc>
          <w:tcPr>
            <w:tcW w:w="422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GCAACACGTCGTCACTCACT</w:t>
            </w:r>
          </w:p>
        </w:tc>
      </w:tr>
      <w:tr w:rsidR="00943068" w:rsidRPr="00BE7F19" w:rsidTr="00943068">
        <w:trPr>
          <w:trHeight w:val="270"/>
          <w:jc w:val="center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" w:name="OLE_LINK397"/>
            <w:bookmarkStart w:id="3" w:name="OLE_LINK398"/>
            <w:r w:rsidRPr="00BE7F19">
              <w:rPr>
                <w:rFonts w:ascii="Times New Roman" w:hAnsi="Times New Roman" w:cs="Times New Roman"/>
                <w:bCs/>
                <w:sz w:val="21"/>
                <w:szCs w:val="21"/>
              </w:rPr>
              <w:t>Egln2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CCCTGGAGTTGGTGGAAAG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43068" w:rsidRPr="00BE7F19" w:rsidRDefault="00943068" w:rsidP="00FD5ED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3068">
              <w:rPr>
                <w:rFonts w:ascii="Times New Roman" w:hAnsi="Times New Roman" w:cs="Times New Roman"/>
                <w:bCs/>
                <w:sz w:val="21"/>
                <w:szCs w:val="21"/>
              </w:rPr>
              <w:t>TGTAGCCCAAGCGGATTTT</w:t>
            </w:r>
          </w:p>
        </w:tc>
      </w:tr>
    </w:tbl>
    <w:p w:rsidR="00C97D89" w:rsidRDefault="00C97D89">
      <w:bookmarkStart w:id="4" w:name="_GoBack"/>
      <w:bookmarkEnd w:id="2"/>
      <w:bookmarkEnd w:id="3"/>
      <w:bookmarkEnd w:id="4"/>
    </w:p>
    <w:sectPr w:rsidR="00C97D89" w:rsidSect="00F4239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98"/>
    <w:rsid w:val="00112A35"/>
    <w:rsid w:val="001205D9"/>
    <w:rsid w:val="001214C2"/>
    <w:rsid w:val="0013091A"/>
    <w:rsid w:val="00131198"/>
    <w:rsid w:val="00135FF7"/>
    <w:rsid w:val="00155399"/>
    <w:rsid w:val="0017674E"/>
    <w:rsid w:val="0018336D"/>
    <w:rsid w:val="001A571E"/>
    <w:rsid w:val="001C1FE7"/>
    <w:rsid w:val="00236C53"/>
    <w:rsid w:val="00244279"/>
    <w:rsid w:val="00277340"/>
    <w:rsid w:val="002822E0"/>
    <w:rsid w:val="002E5B44"/>
    <w:rsid w:val="00390041"/>
    <w:rsid w:val="00393AA9"/>
    <w:rsid w:val="003F5BB8"/>
    <w:rsid w:val="00476A0E"/>
    <w:rsid w:val="004A41CB"/>
    <w:rsid w:val="004B0096"/>
    <w:rsid w:val="004E6136"/>
    <w:rsid w:val="00582D51"/>
    <w:rsid w:val="0059755C"/>
    <w:rsid w:val="005A5D08"/>
    <w:rsid w:val="00621FC4"/>
    <w:rsid w:val="00626DAD"/>
    <w:rsid w:val="00714460"/>
    <w:rsid w:val="007B44FD"/>
    <w:rsid w:val="007C33C6"/>
    <w:rsid w:val="007F7A5F"/>
    <w:rsid w:val="0080184B"/>
    <w:rsid w:val="008A27C3"/>
    <w:rsid w:val="008A76B8"/>
    <w:rsid w:val="008C7F39"/>
    <w:rsid w:val="008F311E"/>
    <w:rsid w:val="00943068"/>
    <w:rsid w:val="009974F0"/>
    <w:rsid w:val="009B7211"/>
    <w:rsid w:val="009E1D58"/>
    <w:rsid w:val="00A92F9E"/>
    <w:rsid w:val="00AF4C18"/>
    <w:rsid w:val="00B327F0"/>
    <w:rsid w:val="00B9436B"/>
    <w:rsid w:val="00BE5AFB"/>
    <w:rsid w:val="00BF680E"/>
    <w:rsid w:val="00C07134"/>
    <w:rsid w:val="00C50FE6"/>
    <w:rsid w:val="00C66B06"/>
    <w:rsid w:val="00C80663"/>
    <w:rsid w:val="00C97D89"/>
    <w:rsid w:val="00DB0C5F"/>
    <w:rsid w:val="00DB3A28"/>
    <w:rsid w:val="00DD1F98"/>
    <w:rsid w:val="00E0205F"/>
    <w:rsid w:val="00F260B8"/>
    <w:rsid w:val="00FB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85A99"/>
  <w15:chartTrackingRefBased/>
  <w15:docId w15:val="{A53657E9-0AAE-434F-B671-FF454F5B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119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5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琳</dc:creator>
  <cp:keywords/>
  <dc:description/>
  <cp:lastModifiedBy>幸 琳</cp:lastModifiedBy>
  <cp:revision>2</cp:revision>
  <dcterms:created xsi:type="dcterms:W3CDTF">2022-06-23T17:09:00Z</dcterms:created>
  <dcterms:modified xsi:type="dcterms:W3CDTF">2022-06-23T17:09:00Z</dcterms:modified>
</cp:coreProperties>
</file>